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658"/>
        <w:tblW w:w="11441" w:type="dxa"/>
        <w:tblLook w:val="04A0" w:firstRow="1" w:lastRow="0" w:firstColumn="1" w:lastColumn="0" w:noHBand="0" w:noVBand="1"/>
      </w:tblPr>
      <w:tblGrid>
        <w:gridCol w:w="1283"/>
        <w:gridCol w:w="870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676BAE" w:rsidRPr="00676BAE" w14:paraId="7EEC5B16" w14:textId="77777777" w:rsidTr="00676BAE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C39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Hlk42505316"/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rossbreds    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B8D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SNP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F32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4AA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C66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664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340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4ED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FEA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1C8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A60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el 9</w:t>
            </w:r>
          </w:p>
        </w:tc>
      </w:tr>
      <w:tr w:rsidR="00676BAE" w:rsidRPr="00676BAE" w14:paraId="24777A26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C5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D0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53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A6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1F7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4A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85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88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99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A31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FA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</w:tr>
      <w:tr w:rsidR="00676BAE" w:rsidRPr="00676BAE" w14:paraId="778E9A64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24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3D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A5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DD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3B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DE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4F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BA0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CF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CB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B4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</w:tr>
      <w:tr w:rsidR="00676BAE" w:rsidRPr="00676BAE" w14:paraId="0EEA993D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6D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AE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E74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E8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61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A4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A7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15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55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17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94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</w:tr>
      <w:tr w:rsidR="00676BAE" w:rsidRPr="00676BAE" w14:paraId="2AE1D587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C9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65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2D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A6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49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D5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13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DB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17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4D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19D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676BAE" w:rsidRPr="00676BAE" w14:paraId="436F44C4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65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00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0A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A3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869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06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00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4E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91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4B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C0E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</w:tr>
      <w:tr w:rsidR="00676BAE" w:rsidRPr="00676BAE" w14:paraId="62DFBE85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28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2C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0D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86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A0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54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8B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31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4A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87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87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676BAE" w:rsidRPr="00676BAE" w14:paraId="7C7A4B36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EFB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y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6C4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414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DD4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7A8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B00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3F8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E39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93E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535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40E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</w:tr>
      <w:tr w:rsidR="00676BAE" w:rsidRPr="00676BAE" w14:paraId="5D91E910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0B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6F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B4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23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4F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4A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16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78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8E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AB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40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</w:tr>
      <w:tr w:rsidR="00676BAE" w:rsidRPr="00676BAE" w14:paraId="6BFE86D7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BB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02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40B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9DE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40D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989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A5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37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27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BB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EA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</w:tr>
      <w:tr w:rsidR="00676BAE" w:rsidRPr="00676BAE" w14:paraId="528D12FE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7B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F9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B3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5B9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13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96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7D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AE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99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07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BC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</w:tr>
      <w:tr w:rsidR="00676BAE" w:rsidRPr="00676BAE" w14:paraId="35AF32CB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D3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2E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20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C1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9A1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D6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CB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03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04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151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AD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</w:tr>
      <w:tr w:rsidR="00676BAE" w:rsidRPr="00676BAE" w14:paraId="0E44A00E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88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6F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15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B1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A48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BB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E5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26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80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E7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5B9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</w:tr>
      <w:tr w:rsidR="00676BAE" w:rsidRPr="00676BAE" w14:paraId="4E8CC406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2E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B7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D5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6D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43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986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D05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06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AA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A66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7F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676BAE" w:rsidRPr="00676BAE" w14:paraId="7E12BC36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87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an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96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2A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87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FAF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A0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4F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6A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6B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1E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4F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</w:tr>
      <w:tr w:rsidR="00676BAE" w:rsidRPr="00676BAE" w14:paraId="1E0E9ED0" w14:textId="77777777" w:rsidTr="00676BAE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B9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F4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6A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24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0C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AE1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9A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E3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AA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BB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FC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</w:tr>
      <w:tr w:rsidR="00676BAE" w:rsidRPr="00676BAE" w14:paraId="7F2D76D2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47A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DC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DE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BE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3D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CD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58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1B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20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21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54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</w:tr>
      <w:tr w:rsidR="00676BAE" w:rsidRPr="00676BAE" w14:paraId="55C7BF30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F4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DF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62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27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A5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00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EA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0F4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A0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985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A6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</w:tr>
      <w:tr w:rsidR="00676BAE" w:rsidRPr="00676BAE" w14:paraId="34EAE4CB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23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49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9E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59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E81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AF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1CB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320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A8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78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DF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676BAE" w:rsidRPr="00676BAE" w14:paraId="4931B57B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20B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4E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AD4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EC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83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12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64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03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2F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2D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8C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676BAE" w:rsidRPr="00676BAE" w14:paraId="64C0FDB7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2B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71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10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8C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08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59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84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76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21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BD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15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676BAE" w:rsidRPr="00676BAE" w14:paraId="0876C570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45A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iopi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C7E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81A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94A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A29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DE0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00C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746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800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146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DCC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676BAE" w:rsidRPr="00676BAE" w14:paraId="4A69C2F5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DC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4E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3F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F0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EF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142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29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9F3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A3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5F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71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</w:tr>
      <w:tr w:rsidR="00676BAE" w:rsidRPr="00676BAE" w14:paraId="70DA9822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F8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E7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24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9C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42E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12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1F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7E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67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35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B2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</w:tr>
      <w:tr w:rsidR="00676BAE" w:rsidRPr="00676BAE" w14:paraId="53A719E8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49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3E0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3B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7D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9C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D6C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04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78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AF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1F3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22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</w:tr>
      <w:tr w:rsidR="00676BAE" w:rsidRPr="00676BAE" w14:paraId="5BED6E0C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E1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F6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BD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C3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0D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30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DE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C4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A2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DF6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9C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</w:tr>
      <w:tr w:rsidR="00676BAE" w:rsidRPr="00676BAE" w14:paraId="772EA826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4E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333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33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81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F02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55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E22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492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88C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EB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46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676BAE" w:rsidRPr="00676BAE" w14:paraId="53F4FEB1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1F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E3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02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7F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3D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9D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1E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6CD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350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0CA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801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</w:tr>
      <w:tr w:rsidR="00676BAE" w:rsidRPr="00676BAE" w14:paraId="7E5F23BA" w14:textId="77777777" w:rsidTr="00676BAE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AC3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5A4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145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DA98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FD04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6FC7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D94B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EE55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15C9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90DF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6E1E" w14:textId="77777777" w:rsidR="00676BAE" w:rsidRPr="00676BAE" w:rsidRDefault="00676BAE" w:rsidP="0067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6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</w:tbl>
    <w:p w14:paraId="36D921A6" w14:textId="77777777" w:rsidR="00676BAE" w:rsidRDefault="00676BAE" w:rsidP="00676BAE">
      <w:pPr>
        <w:ind w:right="4"/>
        <w:rPr>
          <w:rFonts w:ascii="Times New Roman" w:hAnsi="Times New Roman" w:cs="Times New Roman"/>
          <w:noProof/>
          <w:sz w:val="24"/>
          <w:szCs w:val="24"/>
        </w:rPr>
      </w:pPr>
      <w:r w:rsidRPr="00FC5019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FC5019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D3BA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B12A04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ifference in </w:t>
      </w:r>
      <w:r w:rsidRPr="00B12A04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B12A04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2</w:t>
      </w:r>
      <w:r w:rsidRPr="00B12A0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between panels selected from 713k and 38k SNP datasets.</w:t>
      </w:r>
      <w:bookmarkEnd w:id="0"/>
    </w:p>
    <w:p w14:paraId="0E351860" w14:textId="77777777" w:rsidR="00676BAE" w:rsidRPr="00676BAE" w:rsidRDefault="00676BAE" w:rsidP="00676BAE">
      <w:pPr>
        <w:ind w:left="-709" w:right="-563"/>
        <w:jc w:val="both"/>
        <w:rPr>
          <w:rFonts w:ascii="Times New Roman" w:hAnsi="Times New Roman" w:cs="Times New Roman"/>
          <w:sz w:val="24"/>
          <w:szCs w:val="24"/>
        </w:rPr>
      </w:pPr>
      <w:r w:rsidRPr="00676BAE">
        <w:rPr>
          <w:rFonts w:ascii="Times New Roman" w:hAnsi="Times New Roman" w:cs="Times New Roman"/>
          <w:sz w:val="24"/>
          <w:szCs w:val="24"/>
        </w:rPr>
        <w:t>Panel 1 = 1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2 = 2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3 = 3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4 = 4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5 = 5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6 = 6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7 =7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8 = 8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, Panel 9 = 90%AFT</w:t>
      </w:r>
      <w:r w:rsidRPr="00676BAE">
        <w:rPr>
          <w:rFonts w:ascii="Times New Roman" w:hAnsi="Times New Roman" w:cs="Times New Roman"/>
          <w:i/>
          <w:sz w:val="24"/>
          <w:szCs w:val="24"/>
        </w:rPr>
        <w:t>vs</w:t>
      </w:r>
      <w:r w:rsidRPr="00676BAE">
        <w:rPr>
          <w:rFonts w:ascii="Times New Roman" w:hAnsi="Times New Roman" w:cs="Times New Roman"/>
          <w:sz w:val="24"/>
          <w:szCs w:val="24"/>
        </w:rPr>
        <w:t>EUT.</w:t>
      </w:r>
    </w:p>
    <w:p w14:paraId="6E3E731F" w14:textId="77777777" w:rsidR="001C5A59" w:rsidRDefault="00676BAE">
      <w:bookmarkStart w:id="1" w:name="_GoBack"/>
      <w:bookmarkEnd w:id="1"/>
    </w:p>
    <w:sectPr w:rsidR="001C5A59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657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4D625" w14:textId="77777777" w:rsidR="00CF51D9" w:rsidRDefault="00676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C816EB" w14:textId="77777777" w:rsidR="00CF51D9" w:rsidRDefault="00676B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tTSxNDC0MDQ2NDRV0lEKTi0uzszPAykwrAUAy9/XSiwAAAA="/>
  </w:docVars>
  <w:rsids>
    <w:rsidRoot w:val="00D206B8"/>
    <w:rsid w:val="000B4538"/>
    <w:rsid w:val="00167DFA"/>
    <w:rsid w:val="004D21A3"/>
    <w:rsid w:val="0059640E"/>
    <w:rsid w:val="00606019"/>
    <w:rsid w:val="00676BAE"/>
    <w:rsid w:val="006831D8"/>
    <w:rsid w:val="00891215"/>
    <w:rsid w:val="008F66F1"/>
    <w:rsid w:val="00977EDD"/>
    <w:rsid w:val="009B7E06"/>
    <w:rsid w:val="009D2B1A"/>
    <w:rsid w:val="00D206B8"/>
    <w:rsid w:val="00DF6ED0"/>
    <w:rsid w:val="00FD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2F1A9"/>
  <w15:chartTrackingRefBased/>
  <w15:docId w15:val="{7E4E6AA4-AC08-4FA2-8C5D-38A18812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BA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6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BA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28</Characters>
  <Application>Microsoft Office Word</Application>
  <DocSecurity>0</DocSecurity>
  <Lines>16</Lines>
  <Paragraphs>4</Paragraphs>
  <ScaleCrop>false</ScaleCrop>
  <Company>University of New England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anet Zergaw Gebrehiwot</dc:creator>
  <cp:keywords/>
  <dc:description/>
  <cp:lastModifiedBy>Netsanet Zergaw Gebrehiwot</cp:lastModifiedBy>
  <cp:revision>2</cp:revision>
  <dcterms:created xsi:type="dcterms:W3CDTF">2020-06-18T13:11:00Z</dcterms:created>
  <dcterms:modified xsi:type="dcterms:W3CDTF">2020-06-18T13:14:00Z</dcterms:modified>
</cp:coreProperties>
</file>